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4B9D" w:rsidRDefault="00484B9D" w:rsidP="00484B9D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1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renal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C84FE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745" w:type="dxa"/>
        <w:jc w:val="center"/>
        <w:tblLook w:val="04A0" w:firstRow="1" w:lastRow="0" w:firstColumn="1" w:lastColumn="0" w:noHBand="0" w:noVBand="1"/>
      </w:tblPr>
      <w:tblGrid>
        <w:gridCol w:w="2268"/>
        <w:gridCol w:w="891"/>
        <w:gridCol w:w="1092"/>
        <w:gridCol w:w="1092"/>
        <w:gridCol w:w="1355"/>
        <w:gridCol w:w="957"/>
        <w:gridCol w:w="1041"/>
        <w:gridCol w:w="957"/>
        <w:gridCol w:w="1092"/>
      </w:tblGrid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891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92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92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55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957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57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92" w:type="dxa"/>
            <w:noWrap/>
            <w:hideMark/>
          </w:tcPr>
          <w:p w:rsidR="00484B9D" w:rsidRPr="00C84FEC" w:rsidRDefault="00484B9D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84FE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82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41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25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81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82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9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0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9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3.4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428.81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64.27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30202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968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71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08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6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19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58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7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4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83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9.2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38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1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7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9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91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8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99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78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3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0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.58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21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97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9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1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97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3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4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7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2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6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2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35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7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5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76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4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77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3.33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.63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43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8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09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7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67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09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.5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6.4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21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4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75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21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41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41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5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9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33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5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4.14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7.03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31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7.03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2.5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9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2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2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84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4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84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75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0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43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77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0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43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95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91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25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2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91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7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6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5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8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5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00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.10</w:t>
            </w:r>
          </w:p>
        </w:tc>
      </w:tr>
      <w:tr w:rsidR="00484B9D" w:rsidRPr="00C84FEC" w:rsidTr="00675346">
        <w:trPr>
          <w:trHeight w:val="303"/>
          <w:jc w:val="center"/>
        </w:trPr>
        <w:tc>
          <w:tcPr>
            <w:tcW w:w="2268" w:type="dxa"/>
            <w:noWrap/>
            <w:hideMark/>
          </w:tcPr>
          <w:p w:rsidR="00484B9D" w:rsidRPr="002767D3" w:rsidRDefault="00484B9D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89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36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8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355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80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0</w:t>
            </w:r>
          </w:p>
        </w:tc>
        <w:tc>
          <w:tcPr>
            <w:tcW w:w="1041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8</w:t>
            </w:r>
          </w:p>
        </w:tc>
        <w:tc>
          <w:tcPr>
            <w:tcW w:w="957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57</w:t>
            </w:r>
          </w:p>
        </w:tc>
        <w:tc>
          <w:tcPr>
            <w:tcW w:w="1092" w:type="dxa"/>
            <w:noWrap/>
            <w:hideMark/>
          </w:tcPr>
          <w:p w:rsidR="00484B9D" w:rsidRPr="002767D3" w:rsidRDefault="00484B9D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05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bAwN7I0MDU3NTRQ0lEKTi0uzszPAykwrAUA+FYBECwAAAA="/>
  </w:docVars>
  <w:rsids>
    <w:rsidRoot w:val="00484B9D"/>
    <w:rsid w:val="00484B9D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EAAE2-4F0E-4B25-B10C-F372C784F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B9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B9D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4:00Z</dcterms:created>
  <dcterms:modified xsi:type="dcterms:W3CDTF">2022-02-05T15:35:00Z</dcterms:modified>
</cp:coreProperties>
</file>